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34333" w14:textId="4998419A" w:rsidR="001E0358" w:rsidRPr="00281AAD" w:rsidRDefault="0097137F" w:rsidP="00502EA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7600541"/>
      <w:r w:rsidRPr="00281AAD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1E0358" w:rsidRPr="00281AAD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2216938D" w14:textId="79AAEAFF" w:rsidR="001E0358" w:rsidRPr="00E20998" w:rsidRDefault="001D5B63" w:rsidP="001E035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1D5B63">
        <w:rPr>
          <w:rFonts w:ascii="Times New Roman" w:hAnsi="Times New Roman" w:cs="Times New Roman"/>
          <w:b/>
          <w:bCs/>
          <w:sz w:val="24"/>
        </w:rPr>
        <w:t>Figure</w:t>
      </w:r>
      <w:r w:rsidR="00A37435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7B63AB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-</w:t>
      </w:r>
      <w:r w:rsidR="007B63AB">
        <w:rPr>
          <w:rFonts w:ascii="Times New Roman" w:hAnsi="Times New Roman" w:cs="Times New Roman" w:hint="eastAsia"/>
          <w:b/>
          <w:bCs/>
          <w:sz w:val="24"/>
        </w:rPr>
        <w:t>S</w:t>
      </w:r>
      <w:r w:rsidR="00E62730">
        <w:rPr>
          <w:rFonts w:ascii="Times New Roman" w:hAnsi="Times New Roman" w:cs="Times New Roman" w:hint="eastAsia"/>
          <w:b/>
          <w:bCs/>
          <w:sz w:val="24"/>
        </w:rPr>
        <w:t>6</w:t>
      </w:r>
      <w:r w:rsidR="001E0358" w:rsidRPr="00E20998">
        <w:rPr>
          <w:rFonts w:ascii="Times New Roman" w:hAnsi="Times New Roman" w:cs="Times New Roman"/>
          <w:b/>
          <w:bCs/>
          <w:sz w:val="24"/>
        </w:rPr>
        <w:t xml:space="preserve">: </w:t>
      </w:r>
      <w:r w:rsidR="001E0358" w:rsidRPr="00E20998">
        <w:rPr>
          <w:rFonts w:ascii="Times New Roman" w:hAnsi="Times New Roman" w:cs="Times New Roman"/>
          <w:sz w:val="24"/>
        </w:rPr>
        <w:t xml:space="preserve">Forest plots of non-significant risk factors. </w:t>
      </w:r>
    </w:p>
    <w:p w14:paraId="572751E0" w14:textId="628EA70E" w:rsidR="001E0358" w:rsidRPr="00987B52" w:rsidRDefault="001D5B63" w:rsidP="001E0358">
      <w:pPr>
        <w:spacing w:after="0" w:line="480" w:lineRule="auto"/>
        <w:rPr>
          <w:rFonts w:ascii="Times New Roman" w:eastAsia="等线" w:hAnsi="Times New Roman" w:cs="Times New Roman"/>
          <w:color w:val="000000"/>
          <w:sz w:val="24"/>
        </w:rPr>
      </w:pPr>
      <w:r w:rsidRPr="001D5B6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320EEF">
        <w:rPr>
          <w:rFonts w:ascii="Times New Roman" w:hAnsi="Times New Roman" w:cs="Times New Roman" w:hint="eastAsia"/>
          <w:b/>
          <w:bCs/>
          <w:sz w:val="24"/>
        </w:rPr>
        <w:t>S</w:t>
      </w:r>
      <w:r w:rsidRPr="001D5B63">
        <w:rPr>
          <w:rFonts w:ascii="Times New Roman" w:hAnsi="Times New Roman" w:cs="Times New Roman"/>
          <w:b/>
          <w:bCs/>
          <w:sz w:val="24"/>
        </w:rPr>
        <w:t>1</w:t>
      </w:r>
      <w:r w:rsidR="001E0358" w:rsidRPr="00E20998">
        <w:rPr>
          <w:rFonts w:ascii="Times New Roman" w:hAnsi="Times New Roman" w:cs="Times New Roman"/>
          <w:b/>
          <w:bCs/>
          <w:sz w:val="24"/>
        </w:rPr>
        <w:t xml:space="preserve">: </w:t>
      </w:r>
      <w:r w:rsidR="001E0358" w:rsidRPr="00E20998">
        <w:rPr>
          <w:rFonts w:ascii="Times New Roman" w:eastAsia="等线" w:hAnsi="Times New Roman" w:cs="Times New Roman"/>
          <w:color w:val="000000"/>
          <w:sz w:val="24"/>
        </w:rPr>
        <w:t xml:space="preserve">Quality scores of included </w:t>
      </w:r>
      <w:r w:rsidR="000500C9" w:rsidRPr="000500C9">
        <w:rPr>
          <w:rFonts w:ascii="Times New Roman" w:eastAsia="等线" w:hAnsi="Times New Roman" w:cs="Times New Roman" w:hint="eastAsia"/>
          <w:color w:val="000000"/>
          <w:sz w:val="24"/>
        </w:rPr>
        <w:t>retrospectiv</w:t>
      </w:r>
      <w:r w:rsidR="000500C9">
        <w:rPr>
          <w:rFonts w:ascii="Times New Roman" w:eastAsia="等线" w:hAnsi="Times New Roman" w:cs="Times New Roman" w:hint="eastAsia"/>
          <w:color w:val="000000"/>
          <w:sz w:val="24"/>
        </w:rPr>
        <w:t>e</w:t>
      </w:r>
      <w:r w:rsidR="000500C9" w:rsidRPr="000500C9">
        <w:rPr>
          <w:rFonts w:ascii="Times New Roman" w:eastAsia="等线" w:hAnsi="Times New Roman" w:cs="Times New Roman"/>
          <w:color w:val="000000"/>
          <w:sz w:val="24"/>
        </w:rPr>
        <w:t xml:space="preserve"> </w:t>
      </w:r>
      <w:r w:rsidR="001E0358" w:rsidRPr="00E20998">
        <w:rPr>
          <w:rFonts w:ascii="Times New Roman" w:eastAsia="等线" w:hAnsi="Times New Roman" w:cs="Times New Roman"/>
          <w:color w:val="000000"/>
          <w:sz w:val="24"/>
        </w:rPr>
        <w:t>cohort studies using Newcastle-Ottawa Scale</w:t>
      </w:r>
      <w:r w:rsidR="00987B52">
        <w:rPr>
          <w:rFonts w:ascii="Times New Roman" w:eastAsia="等线" w:hAnsi="Times New Roman" w:cs="Times New Roman" w:hint="eastAsia"/>
          <w:color w:val="000000"/>
          <w:sz w:val="24"/>
        </w:rPr>
        <w:t>.</w:t>
      </w:r>
    </w:p>
    <w:p w14:paraId="7EC336B4" w14:textId="5F4AF483" w:rsidR="001E0358" w:rsidRPr="00E20998" w:rsidRDefault="001D5B63" w:rsidP="001E0358">
      <w:pPr>
        <w:widowControl/>
        <w:spacing w:after="0" w:line="480" w:lineRule="auto"/>
        <w:rPr>
          <w:rFonts w:ascii="Times New Roman" w:eastAsia="等线" w:hAnsi="Times New Roman" w:cs="Times New Roman"/>
          <w:color w:val="000000"/>
          <w:sz w:val="24"/>
        </w:rPr>
      </w:pPr>
      <w:r w:rsidRPr="001D5B63">
        <w:rPr>
          <w:rFonts w:ascii="Times New Roman" w:eastAsia="等线" w:hAnsi="Times New Roman" w:cs="Times New Roman"/>
          <w:b/>
          <w:bCs/>
          <w:color w:val="000000"/>
          <w:sz w:val="24"/>
        </w:rPr>
        <w:t xml:space="preserve">Table </w:t>
      </w:r>
      <w:r w:rsidR="00320EEF"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</w:rPr>
        <w:t>2</w:t>
      </w:r>
      <w:r w:rsidR="001E0358" w:rsidRPr="001D5B63">
        <w:rPr>
          <w:rFonts w:ascii="Times New Roman" w:eastAsia="等线" w:hAnsi="Times New Roman" w:cs="Times New Roman"/>
          <w:b/>
          <w:bCs/>
          <w:color w:val="000000"/>
          <w:sz w:val="24"/>
        </w:rPr>
        <w:t>:</w:t>
      </w:r>
      <w:r w:rsidR="001E0358" w:rsidRPr="00E20998">
        <w:rPr>
          <w:rFonts w:ascii="Times New Roman" w:eastAsia="等线" w:hAnsi="Times New Roman" w:cs="Times New Roman"/>
          <w:color w:val="000000"/>
          <w:sz w:val="24"/>
        </w:rPr>
        <w:t xml:space="preserve"> Quality scores of included case-control studies using Newcastle-Ottawa Scale</w:t>
      </w:r>
      <w:r w:rsidR="00987B52">
        <w:rPr>
          <w:rFonts w:ascii="Times New Roman" w:eastAsia="等线" w:hAnsi="Times New Roman" w:cs="Times New Roman" w:hint="eastAsia"/>
          <w:color w:val="000000"/>
          <w:sz w:val="24"/>
        </w:rPr>
        <w:t>.</w:t>
      </w:r>
    </w:p>
    <w:p w14:paraId="5104F14E" w14:textId="77777777" w:rsidR="00540BB8" w:rsidRPr="00E20998" w:rsidRDefault="003A48CF" w:rsidP="00D540B1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281AAD">
        <w:rPr>
          <w:rFonts w:ascii="Times New Roman" w:hAnsi="Times New Roman" w:cs="Times New Roman"/>
          <w:b/>
          <w:bCs/>
          <w:sz w:val="24"/>
        </w:rPr>
        <w:t>Search strategies in PubMed</w:t>
      </w:r>
      <w:r w:rsidRPr="00281AAD">
        <w:rPr>
          <w:rFonts w:ascii="Times New Roman" w:hAnsi="Times New Roman" w:cs="Times New Roman"/>
          <w:b/>
          <w:bCs/>
          <w:szCs w:val="22"/>
        </w:rPr>
        <w:t>:</w:t>
      </w:r>
      <w:r w:rsidRPr="00281AAD">
        <w:rPr>
          <w:rFonts w:ascii="Times New Roman" w:hAnsi="Times New Roman" w:cs="Times New Roman"/>
          <w:szCs w:val="22"/>
        </w:rPr>
        <w:t xml:space="preserve"> (("</w:t>
      </w:r>
      <w:r w:rsidRPr="00E20998">
        <w:rPr>
          <w:rFonts w:ascii="Times New Roman" w:hAnsi="Times New Roman" w:cs="Times New Roman"/>
          <w:szCs w:val="22"/>
        </w:rPr>
        <w:t>Hematopoietic Stem Cell Transplantation"[Mesh]) OR (((((((hematopoietic stem cell transplantation[Title/Abstract]) OR (hemopoietic stem cell transplantation[Title/Abstract])) OR (bone marrow transplantation[Title/Abstract])) OR (peripheral blood hematopoietic stem cell transplantation[Title/Abstract])) OR (Umbilical cord blood stem cell transplantation[Title/Abstract])) OR (HSCT[Title/Abstract])) OR (hematopoietic SCT[Title/Abstract]))) AND (("Bronchiolitis Obliterans"[Mesh] OR "Bronchiolitis Obliterans Syndrome"[Mesh]) OR (((((((((((((Bronchiolitis Obliterans[Title/Abstract]) OR (Constrictive Bronchiolitis[Title/Abstract])) OR (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 xml:space="preserve">, Constrictive[Title/Abstract])) OR (Bronchiolitis, Constrictive[Title/Abstract])) OR (Constrictive 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>[Title/Abstract])) OR (Bronchiolitis, Exudative[Title/Abstract])) OR (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 xml:space="preserve">, Exudative[Title/Abstract])) OR (Exudative 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>[Title/Abstract])) OR (Exudative Bronchiolitis[Title/Abstract])) OR (Bronchiolitis, Proliferative[Title/Abstract])) OR (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 xml:space="preserve">, Proliferative[Title/Abstract])) OR (Proliferative </w:t>
      </w:r>
      <w:proofErr w:type="spellStart"/>
      <w:r w:rsidRPr="00E20998">
        <w:rPr>
          <w:rFonts w:ascii="Times New Roman" w:hAnsi="Times New Roman" w:cs="Times New Roman"/>
          <w:szCs w:val="22"/>
        </w:rPr>
        <w:t>Bronchiolitides</w:t>
      </w:r>
      <w:proofErr w:type="spellEnd"/>
      <w:r w:rsidRPr="00E20998">
        <w:rPr>
          <w:rFonts w:ascii="Times New Roman" w:hAnsi="Times New Roman" w:cs="Times New Roman"/>
          <w:szCs w:val="22"/>
        </w:rPr>
        <w:t>[Title/Abstract])) OR (Proliferative Bronchiolitis[Title/Abstract])))</w:t>
      </w:r>
    </w:p>
    <w:p w14:paraId="4C77AB30" w14:textId="77777777" w:rsidR="000F7FDD" w:rsidRDefault="000F7FDD" w:rsidP="00D540B1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E2099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64A5D7" wp14:editId="36EC6171">
            <wp:extent cx="7920000" cy="2176511"/>
            <wp:effectExtent l="0" t="0" r="5080" b="0"/>
            <wp:docPr id="1545422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422" name="图片 1" descr="表格&#10;&#10;AI 生成的内容可能不正确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217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70D59" w14:textId="1A19023D" w:rsidR="003A48CF" w:rsidRDefault="001D5B63" w:rsidP="00D540B1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 w:rsidR="00281AAD"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="007B63AB">
        <w:rPr>
          <w:rFonts w:ascii="Times New Roman" w:hAnsi="Times New Roman" w:cs="Times New Roman" w:hint="eastAsia"/>
          <w:b/>
          <w:bCs/>
          <w:szCs w:val="22"/>
        </w:rPr>
        <w:t>S</w:t>
      </w:r>
      <w:r w:rsidRPr="001D5B63">
        <w:rPr>
          <w:rFonts w:ascii="Times New Roman" w:hAnsi="Times New Roman" w:cs="Times New Roman" w:hint="eastAsia"/>
          <w:b/>
          <w:bCs/>
          <w:szCs w:val="22"/>
        </w:rPr>
        <w:t>1</w:t>
      </w:r>
      <w:r w:rsidR="00281AAD">
        <w:rPr>
          <w:rFonts w:ascii="Times New Roman" w:hAnsi="Times New Roman" w:cs="Times New Roman" w:hint="eastAsia"/>
          <w:b/>
          <w:bCs/>
          <w:szCs w:val="22"/>
        </w:rPr>
        <w:t>.</w:t>
      </w:r>
      <w:r w:rsidR="00A1765B" w:rsidRPr="001D5B63">
        <w:rPr>
          <w:rFonts w:ascii="Times New Roman" w:hAnsi="Times New Roman" w:cs="Times New Roman"/>
          <w:szCs w:val="22"/>
        </w:rPr>
        <w:t xml:space="preserve"> Forest plot of unrelated donor.</w:t>
      </w:r>
    </w:p>
    <w:p w14:paraId="3ECDD5DC" w14:textId="6E11C38D" w:rsidR="00570291" w:rsidRDefault="003A48CF" w:rsidP="00D540B1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E20998">
        <w:rPr>
          <w:rFonts w:ascii="Times New Roman" w:hAnsi="Times New Roman" w:cs="Times New Roman"/>
          <w:b/>
          <w:bCs/>
          <w:noProof/>
          <w:color w:val="FF0000"/>
        </w:rPr>
        <w:drawing>
          <wp:inline distT="0" distB="0" distL="0" distR="0" wp14:anchorId="7EBA720F" wp14:editId="5FE4DDFA">
            <wp:extent cx="7920000" cy="1986197"/>
            <wp:effectExtent l="0" t="0" r="5080" b="0"/>
            <wp:docPr id="1743896176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896176" name="图片 1" descr="表格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1986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1BFD4" w14:textId="5E617F47" w:rsidR="000F7FDD" w:rsidRPr="00E20998" w:rsidRDefault="000F7FDD" w:rsidP="00D540B1">
      <w:pPr>
        <w:spacing w:after="0" w:line="480" w:lineRule="auto"/>
        <w:rPr>
          <w:rFonts w:ascii="Times New Roman" w:hAnsi="Times New Roman" w:cs="Times New Roman"/>
          <w:szCs w:val="22"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. S2. </w:t>
      </w:r>
      <w:r w:rsidRPr="00E20998">
        <w:rPr>
          <w:rFonts w:ascii="Times New Roman" w:hAnsi="Times New Roman" w:cs="Times New Roman"/>
          <w:szCs w:val="22"/>
        </w:rPr>
        <w:t xml:space="preserve">Forest plot of </w:t>
      </w:r>
      <w:r>
        <w:rPr>
          <w:rFonts w:ascii="Times New Roman" w:hAnsi="Times New Roman" w:cs="Times New Roman" w:hint="eastAsia"/>
          <w:szCs w:val="22"/>
        </w:rPr>
        <w:t>h</w:t>
      </w:r>
      <w:r w:rsidRPr="00AF509F">
        <w:rPr>
          <w:rFonts w:ascii="Times New Roman" w:hAnsi="Times New Roman" w:cs="Times New Roman"/>
          <w:szCs w:val="22"/>
        </w:rPr>
        <w:t>uman leukocyte antigen</w:t>
      </w:r>
      <w:r>
        <w:rPr>
          <w:rFonts w:ascii="Times New Roman" w:hAnsi="Times New Roman" w:cs="Times New Roman" w:hint="eastAsia"/>
          <w:szCs w:val="22"/>
        </w:rPr>
        <w:t xml:space="preserve"> (</w:t>
      </w:r>
      <w:r w:rsidRPr="00E20998">
        <w:rPr>
          <w:rFonts w:ascii="Times New Roman" w:hAnsi="Times New Roman" w:cs="Times New Roman"/>
          <w:szCs w:val="22"/>
        </w:rPr>
        <w:t>HLA</w:t>
      </w:r>
      <w:r>
        <w:rPr>
          <w:rFonts w:ascii="Times New Roman" w:hAnsi="Times New Roman" w:cs="Times New Roman" w:hint="eastAsia"/>
          <w:szCs w:val="22"/>
        </w:rPr>
        <w:t xml:space="preserve">) </w:t>
      </w:r>
      <w:r w:rsidRPr="00E20998">
        <w:rPr>
          <w:rFonts w:ascii="Times New Roman" w:hAnsi="Times New Roman" w:cs="Times New Roman"/>
          <w:szCs w:val="22"/>
        </w:rPr>
        <w:t>mismatched donor.</w:t>
      </w:r>
    </w:p>
    <w:p w14:paraId="28D4CE6E" w14:textId="77777777" w:rsidR="002B50B9" w:rsidRDefault="00013104" w:rsidP="00013104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E20998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4B07DBB4" wp14:editId="4D6A5B02">
            <wp:extent cx="7020000" cy="2162794"/>
            <wp:effectExtent l="0" t="0" r="0" b="9525"/>
            <wp:docPr id="470546741" name="图片 1" descr="文本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546741" name="图片 1" descr="文本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2162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F2736" w14:textId="4FA6D006" w:rsidR="002B50B9" w:rsidRPr="00E20998" w:rsidRDefault="002B50B9" w:rsidP="00013104">
      <w:pPr>
        <w:spacing w:after="0" w:line="480" w:lineRule="auto"/>
        <w:rPr>
          <w:rFonts w:ascii="Times New Roman" w:hAnsi="Times New Roman" w:cs="Times New Roman"/>
          <w:noProof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  <w:szCs w:val="22"/>
        </w:rPr>
        <w:t>. S</w:t>
      </w:r>
      <w:r w:rsidR="00E62730">
        <w:rPr>
          <w:rFonts w:ascii="Times New Roman" w:hAnsi="Times New Roman" w:cs="Times New Roman" w:hint="eastAsia"/>
          <w:b/>
          <w:bCs/>
          <w:szCs w:val="22"/>
        </w:rPr>
        <w:t>3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Pr="00E20998">
        <w:rPr>
          <w:rFonts w:ascii="Times New Roman" w:hAnsi="Times New Roman" w:cs="Times New Roman"/>
          <w:szCs w:val="22"/>
        </w:rPr>
        <w:t xml:space="preserve">Forest plot of </w:t>
      </w:r>
      <w:r w:rsidR="00B642EE">
        <w:rPr>
          <w:rFonts w:ascii="Times New Roman" w:hAnsi="Times New Roman" w:cs="Times New Roman" w:hint="eastAsia"/>
          <w:szCs w:val="22"/>
        </w:rPr>
        <w:t>b</w:t>
      </w:r>
      <w:r w:rsidRPr="00AF509F">
        <w:rPr>
          <w:rFonts w:ascii="Times New Roman" w:hAnsi="Times New Roman" w:cs="Times New Roman"/>
          <w:szCs w:val="22"/>
        </w:rPr>
        <w:t>usulfan</w:t>
      </w:r>
      <w:r w:rsidRPr="00E20998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(</w:t>
      </w:r>
      <w:r w:rsidRPr="00E20998">
        <w:rPr>
          <w:rFonts w:ascii="Times New Roman" w:hAnsi="Times New Roman" w:cs="Times New Roman"/>
          <w:szCs w:val="22"/>
        </w:rPr>
        <w:t>BU</w:t>
      </w:r>
      <w:r>
        <w:rPr>
          <w:rFonts w:ascii="Times New Roman" w:hAnsi="Times New Roman" w:cs="Times New Roman" w:hint="eastAsia"/>
          <w:szCs w:val="22"/>
        </w:rPr>
        <w:t>)</w:t>
      </w:r>
      <w:r w:rsidRPr="00E20998">
        <w:rPr>
          <w:rFonts w:ascii="Times New Roman" w:hAnsi="Times New Roman" w:cs="Times New Roman"/>
          <w:szCs w:val="22"/>
        </w:rPr>
        <w:t>.</w:t>
      </w:r>
    </w:p>
    <w:p w14:paraId="5654E771" w14:textId="0C658F32" w:rsidR="003A48CF" w:rsidRDefault="003A48CF" w:rsidP="00D540B1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E20998"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2CB2BF00" wp14:editId="5911CE9E">
            <wp:extent cx="7020000" cy="2286191"/>
            <wp:effectExtent l="0" t="0" r="0" b="0"/>
            <wp:docPr id="1368982002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982002" name="图片 1" descr="表格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228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8FD2E" w14:textId="63504A18" w:rsidR="002B50B9" w:rsidRPr="00E20998" w:rsidRDefault="002B50B9" w:rsidP="00D540B1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  <w:szCs w:val="22"/>
        </w:rPr>
        <w:t>. S</w:t>
      </w:r>
      <w:r w:rsidR="00E62730">
        <w:rPr>
          <w:rFonts w:ascii="Times New Roman" w:hAnsi="Times New Roman" w:cs="Times New Roman" w:hint="eastAsia"/>
          <w:b/>
          <w:bCs/>
          <w:szCs w:val="22"/>
        </w:rPr>
        <w:t>4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Pr="00E20998">
        <w:rPr>
          <w:rFonts w:ascii="Times New Roman" w:hAnsi="Times New Roman" w:cs="Times New Roman"/>
          <w:szCs w:val="22"/>
        </w:rPr>
        <w:t xml:space="preserve">Forest plot of </w:t>
      </w:r>
      <w:r w:rsidR="00B50915">
        <w:rPr>
          <w:rFonts w:ascii="Times New Roman" w:hAnsi="Times New Roman" w:cs="Times New Roman" w:hint="eastAsia"/>
          <w:szCs w:val="22"/>
        </w:rPr>
        <w:t>t</w:t>
      </w:r>
      <w:r w:rsidR="00B50915" w:rsidRPr="00AF509F">
        <w:rPr>
          <w:rFonts w:ascii="Times New Roman" w:hAnsi="Times New Roman" w:cs="Times New Roman"/>
          <w:szCs w:val="22"/>
        </w:rPr>
        <w:t>otal body irradiation</w:t>
      </w:r>
      <w:r w:rsidR="00B50915" w:rsidRPr="00E20998">
        <w:rPr>
          <w:rFonts w:ascii="Times New Roman" w:hAnsi="Times New Roman" w:cs="Times New Roman"/>
          <w:szCs w:val="22"/>
        </w:rPr>
        <w:t xml:space="preserve"> </w:t>
      </w:r>
      <w:r w:rsidR="00B50915">
        <w:rPr>
          <w:rFonts w:ascii="Times New Roman" w:hAnsi="Times New Roman" w:cs="Times New Roman" w:hint="eastAsia"/>
          <w:szCs w:val="22"/>
        </w:rPr>
        <w:t>(</w:t>
      </w:r>
      <w:r w:rsidRPr="00E20998">
        <w:rPr>
          <w:rFonts w:ascii="Times New Roman" w:hAnsi="Times New Roman" w:cs="Times New Roman"/>
          <w:szCs w:val="22"/>
        </w:rPr>
        <w:t>TBI</w:t>
      </w:r>
      <w:r w:rsidR="00B50915">
        <w:rPr>
          <w:rFonts w:ascii="Times New Roman" w:hAnsi="Times New Roman" w:cs="Times New Roman" w:hint="eastAsia"/>
          <w:szCs w:val="22"/>
        </w:rPr>
        <w:t>)</w:t>
      </w:r>
      <w:r w:rsidRPr="00E20998">
        <w:rPr>
          <w:rFonts w:ascii="Times New Roman" w:hAnsi="Times New Roman" w:cs="Times New Roman"/>
          <w:szCs w:val="22"/>
        </w:rPr>
        <w:t>.</w:t>
      </w:r>
    </w:p>
    <w:p w14:paraId="08ADBE06" w14:textId="5970B703" w:rsidR="00013104" w:rsidRDefault="003A48CF" w:rsidP="00D540B1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E20998">
        <w:rPr>
          <w:rFonts w:ascii="Times New Roman" w:hAnsi="Times New Roman" w:cs="Times New Roman"/>
          <w:b/>
          <w:bCs/>
          <w:noProof/>
          <w:color w:val="FF0000"/>
        </w:rPr>
        <w:lastRenderedPageBreak/>
        <w:drawing>
          <wp:inline distT="0" distB="0" distL="0" distR="0" wp14:anchorId="33FA60C1" wp14:editId="5C8A7045">
            <wp:extent cx="7920000" cy="1789772"/>
            <wp:effectExtent l="0" t="0" r="5080" b="1270"/>
            <wp:docPr id="9437550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7550" name="图片 1" descr="文本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1789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75A57" w14:textId="27E5745C" w:rsidR="002B50B9" w:rsidRPr="00E20998" w:rsidRDefault="002B50B9" w:rsidP="00D540B1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  <w:szCs w:val="22"/>
        </w:rPr>
        <w:t>. S</w:t>
      </w:r>
      <w:r w:rsidR="00E62730">
        <w:rPr>
          <w:rFonts w:ascii="Times New Roman" w:hAnsi="Times New Roman" w:cs="Times New Roman" w:hint="eastAsia"/>
          <w:b/>
          <w:bCs/>
          <w:szCs w:val="22"/>
        </w:rPr>
        <w:t>5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Pr="00E20998">
        <w:rPr>
          <w:rFonts w:ascii="Times New Roman" w:hAnsi="Times New Roman" w:cs="Times New Roman"/>
          <w:szCs w:val="22"/>
        </w:rPr>
        <w:t xml:space="preserve">Forest plot of </w:t>
      </w:r>
      <w:r w:rsidR="00B50915">
        <w:rPr>
          <w:rFonts w:ascii="Times New Roman" w:hAnsi="Times New Roman" w:cs="Times New Roman" w:hint="eastAsia"/>
          <w:szCs w:val="22"/>
        </w:rPr>
        <w:t>m</w:t>
      </w:r>
      <w:r w:rsidR="00B50915" w:rsidRPr="00AF509F">
        <w:rPr>
          <w:rFonts w:ascii="Times New Roman" w:hAnsi="Times New Roman" w:cs="Times New Roman"/>
          <w:szCs w:val="22"/>
        </w:rPr>
        <w:t>ethotrexate</w:t>
      </w:r>
      <w:r w:rsidR="00B50915" w:rsidRPr="00E20998">
        <w:rPr>
          <w:rFonts w:ascii="Times New Roman" w:hAnsi="Times New Roman" w:cs="Times New Roman"/>
          <w:szCs w:val="22"/>
        </w:rPr>
        <w:t xml:space="preserve"> </w:t>
      </w:r>
      <w:r w:rsidR="00B50915">
        <w:rPr>
          <w:rFonts w:ascii="Times New Roman" w:hAnsi="Times New Roman" w:cs="Times New Roman" w:hint="eastAsia"/>
          <w:szCs w:val="22"/>
        </w:rPr>
        <w:t>(</w:t>
      </w:r>
      <w:r w:rsidRPr="00E20998">
        <w:rPr>
          <w:rFonts w:ascii="Times New Roman" w:hAnsi="Times New Roman" w:cs="Times New Roman"/>
          <w:szCs w:val="22"/>
        </w:rPr>
        <w:t>MTX</w:t>
      </w:r>
      <w:r w:rsidR="00B50915">
        <w:rPr>
          <w:rFonts w:ascii="Times New Roman" w:hAnsi="Times New Roman" w:cs="Times New Roman" w:hint="eastAsia"/>
          <w:szCs w:val="22"/>
        </w:rPr>
        <w:t>)</w:t>
      </w:r>
      <w:r w:rsidRPr="00E20998">
        <w:rPr>
          <w:rFonts w:ascii="Times New Roman" w:hAnsi="Times New Roman" w:cs="Times New Roman"/>
          <w:szCs w:val="22"/>
        </w:rPr>
        <w:t>.</w:t>
      </w:r>
    </w:p>
    <w:bookmarkEnd w:id="0"/>
    <w:p w14:paraId="16535AF3" w14:textId="01E8FEC1" w:rsidR="00013104" w:rsidRDefault="008F1472" w:rsidP="00D540B1">
      <w:pPr>
        <w:spacing w:after="0" w:line="480" w:lineRule="auto"/>
        <w:rPr>
          <w:rFonts w:ascii="Times New Roman" w:hAnsi="Times New Roman" w:cs="Times New Roman"/>
          <w:noProof/>
        </w:rPr>
      </w:pPr>
      <w:r w:rsidRPr="00E20998">
        <w:rPr>
          <w:rFonts w:ascii="Times New Roman" w:hAnsi="Times New Roman" w:cs="Times New Roman"/>
          <w:noProof/>
        </w:rPr>
        <w:drawing>
          <wp:inline distT="0" distB="0" distL="0" distR="0" wp14:anchorId="4EBA4884" wp14:editId="7FFC9846">
            <wp:extent cx="7920000" cy="2174044"/>
            <wp:effectExtent l="0" t="0" r="5080" b="0"/>
            <wp:docPr id="1288095053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095053" name="图片 1" descr="表格&#10;&#10;AI 生成的内容可能不正确。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920000" cy="2174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E5C75" w14:textId="159FB12E" w:rsidR="002B50B9" w:rsidRPr="00E20998" w:rsidRDefault="002B50B9" w:rsidP="002B50B9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1D5B63">
        <w:rPr>
          <w:rFonts w:ascii="Times New Roman" w:hAnsi="Times New Roman" w:cs="Times New Roman"/>
          <w:b/>
          <w:bCs/>
          <w:szCs w:val="22"/>
        </w:rPr>
        <w:t>Figure</w:t>
      </w:r>
      <w:r>
        <w:rPr>
          <w:rFonts w:ascii="Times New Roman" w:hAnsi="Times New Roman" w:cs="Times New Roman" w:hint="eastAsia"/>
          <w:b/>
          <w:bCs/>
          <w:szCs w:val="22"/>
        </w:rPr>
        <w:t>. S</w:t>
      </w:r>
      <w:r w:rsidR="00E62730">
        <w:rPr>
          <w:rFonts w:ascii="Times New Roman" w:hAnsi="Times New Roman" w:cs="Times New Roman" w:hint="eastAsia"/>
          <w:b/>
          <w:bCs/>
          <w:szCs w:val="22"/>
        </w:rPr>
        <w:t>6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. </w:t>
      </w:r>
      <w:r w:rsidRPr="00E20998">
        <w:rPr>
          <w:rFonts w:ascii="Times New Roman" w:hAnsi="Times New Roman" w:cs="Times New Roman"/>
          <w:szCs w:val="22"/>
        </w:rPr>
        <w:t xml:space="preserve">Forest plot of </w:t>
      </w:r>
      <w:bookmarkStart w:id="1" w:name="_Hlk195739767"/>
      <w:r w:rsidR="00B50915">
        <w:rPr>
          <w:rFonts w:ascii="Times New Roman" w:hAnsi="Times New Roman" w:cs="Times New Roman" w:hint="eastAsia"/>
          <w:szCs w:val="22"/>
        </w:rPr>
        <w:t>c</w:t>
      </w:r>
      <w:r w:rsidR="00B50915" w:rsidRPr="00AF509F">
        <w:rPr>
          <w:rFonts w:ascii="Times New Roman" w:hAnsi="Times New Roman" w:cs="Times New Roman"/>
          <w:szCs w:val="22"/>
        </w:rPr>
        <w:t>ytomegalovirus</w:t>
      </w:r>
      <w:r w:rsidR="00B50915" w:rsidRPr="00E20998">
        <w:rPr>
          <w:rFonts w:ascii="Times New Roman" w:hAnsi="Times New Roman" w:cs="Times New Roman"/>
          <w:szCs w:val="22"/>
        </w:rPr>
        <w:t xml:space="preserve"> </w:t>
      </w:r>
      <w:r w:rsidR="00B50915">
        <w:rPr>
          <w:rFonts w:ascii="Times New Roman" w:hAnsi="Times New Roman" w:cs="Times New Roman" w:hint="eastAsia"/>
          <w:szCs w:val="22"/>
        </w:rPr>
        <w:t>(</w:t>
      </w:r>
      <w:r w:rsidRPr="00E20998">
        <w:rPr>
          <w:rFonts w:ascii="Times New Roman" w:hAnsi="Times New Roman" w:cs="Times New Roman"/>
          <w:szCs w:val="22"/>
        </w:rPr>
        <w:t>CMV</w:t>
      </w:r>
      <w:r w:rsidR="00B50915">
        <w:rPr>
          <w:rFonts w:ascii="Times New Roman" w:hAnsi="Times New Roman" w:cs="Times New Roman" w:hint="eastAsia"/>
          <w:szCs w:val="22"/>
        </w:rPr>
        <w:t>)</w:t>
      </w:r>
      <w:r w:rsidRPr="00E20998">
        <w:rPr>
          <w:rFonts w:ascii="Times New Roman" w:hAnsi="Times New Roman" w:cs="Times New Roman"/>
          <w:szCs w:val="22"/>
        </w:rPr>
        <w:t xml:space="preserve"> viremia</w:t>
      </w:r>
      <w:bookmarkEnd w:id="1"/>
      <w:r w:rsidRPr="00E20998">
        <w:rPr>
          <w:rFonts w:ascii="Times New Roman" w:hAnsi="Times New Roman" w:cs="Times New Roman"/>
          <w:szCs w:val="22"/>
        </w:rPr>
        <w:t>.</w:t>
      </w:r>
    </w:p>
    <w:p w14:paraId="68D97B3F" w14:textId="77777777" w:rsidR="00013104" w:rsidRPr="00E62730" w:rsidRDefault="00013104" w:rsidP="00D540B1">
      <w:pPr>
        <w:spacing w:after="0" w:line="480" w:lineRule="auto"/>
        <w:rPr>
          <w:rFonts w:ascii="Times New Roman" w:hAnsi="Times New Roman" w:cs="Times New Roman"/>
          <w:noProof/>
        </w:rPr>
      </w:pPr>
    </w:p>
    <w:p w14:paraId="766E3A0E" w14:textId="54D4921C" w:rsidR="00EC6EA6" w:rsidRPr="001D5B63" w:rsidRDefault="00D40936" w:rsidP="00D540B1">
      <w:pPr>
        <w:spacing w:after="0" w:line="480" w:lineRule="auto"/>
        <w:rPr>
          <w:rFonts w:ascii="Times New Roman" w:hAnsi="Times New Roman" w:cs="Times New Roman"/>
          <w:noProof/>
          <w:szCs w:val="22"/>
        </w:rPr>
      </w:pPr>
      <w:r w:rsidRPr="001D5B63">
        <w:rPr>
          <w:rFonts w:ascii="Times New Roman" w:hAnsi="Times New Roman" w:cs="Times New Roman"/>
          <w:b/>
          <w:bCs/>
          <w:noProof/>
          <w:szCs w:val="22"/>
        </w:rPr>
        <w:lastRenderedPageBreak/>
        <w:t xml:space="preserve">Table </w:t>
      </w:r>
      <w:r w:rsidR="007B63AB">
        <w:rPr>
          <w:rFonts w:ascii="Times New Roman" w:hAnsi="Times New Roman" w:cs="Times New Roman" w:hint="eastAsia"/>
          <w:b/>
          <w:bCs/>
          <w:noProof/>
          <w:szCs w:val="22"/>
        </w:rPr>
        <w:t>S</w:t>
      </w:r>
      <w:r w:rsidRPr="001D5B63">
        <w:rPr>
          <w:rFonts w:ascii="Times New Roman" w:hAnsi="Times New Roman" w:cs="Times New Roman"/>
          <w:b/>
          <w:bCs/>
          <w:noProof/>
          <w:szCs w:val="22"/>
        </w:rPr>
        <w:t>1</w:t>
      </w:r>
      <w:r w:rsidR="00281AAD">
        <w:rPr>
          <w:rFonts w:ascii="Times New Roman" w:hAnsi="Times New Roman" w:cs="Times New Roman" w:hint="eastAsia"/>
          <w:noProof/>
          <w:szCs w:val="22"/>
        </w:rPr>
        <w:t xml:space="preserve">. </w:t>
      </w:r>
      <w:r w:rsidR="00EC6EA6" w:rsidRPr="001D5B63">
        <w:rPr>
          <w:rFonts w:ascii="Times New Roman" w:hAnsi="Times New Roman" w:cs="Times New Roman"/>
          <w:noProof/>
          <w:szCs w:val="22"/>
        </w:rPr>
        <w:t xml:space="preserve">Quality scores of included </w:t>
      </w:r>
      <w:r w:rsidR="003533F2" w:rsidRPr="000500C9">
        <w:rPr>
          <w:rFonts w:ascii="Times New Roman" w:eastAsia="等线" w:hAnsi="Times New Roman" w:cs="Times New Roman" w:hint="eastAsia"/>
          <w:color w:val="000000"/>
          <w:sz w:val="24"/>
        </w:rPr>
        <w:t>retrospectiv</w:t>
      </w:r>
      <w:r w:rsidR="003533F2">
        <w:rPr>
          <w:rFonts w:ascii="Times New Roman" w:eastAsia="等线" w:hAnsi="Times New Roman" w:cs="Times New Roman" w:hint="eastAsia"/>
          <w:color w:val="000000"/>
          <w:sz w:val="24"/>
        </w:rPr>
        <w:t>e</w:t>
      </w:r>
      <w:r w:rsidR="003533F2" w:rsidRPr="001D5B63">
        <w:rPr>
          <w:rFonts w:ascii="Times New Roman" w:hAnsi="Times New Roman" w:cs="Times New Roman"/>
          <w:noProof/>
          <w:szCs w:val="22"/>
        </w:rPr>
        <w:t xml:space="preserve"> </w:t>
      </w:r>
      <w:r w:rsidR="00EC6EA6" w:rsidRPr="001D5B63">
        <w:rPr>
          <w:rFonts w:ascii="Times New Roman" w:hAnsi="Times New Roman" w:cs="Times New Roman"/>
          <w:noProof/>
          <w:szCs w:val="22"/>
        </w:rPr>
        <w:t>cohort studies using Newcastle-Ottawa Scale.</w:t>
      </w:r>
    </w:p>
    <w:tbl>
      <w:tblPr>
        <w:tblpPr w:leftFromText="180" w:rightFromText="180" w:vertAnchor="text" w:tblpX="-284" w:tblpY="91"/>
        <w:tblW w:w="14458" w:type="dxa"/>
        <w:tblLayout w:type="fixed"/>
        <w:tblLook w:val="04A0" w:firstRow="1" w:lastRow="0" w:firstColumn="1" w:lastColumn="0" w:noHBand="0" w:noVBand="1"/>
      </w:tblPr>
      <w:tblGrid>
        <w:gridCol w:w="1701"/>
        <w:gridCol w:w="1899"/>
        <w:gridCol w:w="1201"/>
        <w:gridCol w:w="1604"/>
        <w:gridCol w:w="1589"/>
        <w:gridCol w:w="1751"/>
        <w:gridCol w:w="1463"/>
        <w:gridCol w:w="1339"/>
        <w:gridCol w:w="1043"/>
        <w:gridCol w:w="868"/>
      </w:tblGrid>
      <w:tr w:rsidR="00304CBB" w:rsidRPr="00304CBB" w14:paraId="461A09F5" w14:textId="77777777" w:rsidTr="00720659">
        <w:trPr>
          <w:trHeight w:val="567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321460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_Hlk197612962"/>
            <w:bookmarkStart w:id="3" w:name="_Hlk197610691"/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29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449FB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32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B0C8B0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0FD63C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9AB4E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</w:t>
            </w:r>
          </w:p>
        </w:tc>
      </w:tr>
      <w:tr w:rsidR="00304CBB" w:rsidRPr="00304CBB" w14:paraId="6F17AA09" w14:textId="77777777" w:rsidTr="00720659">
        <w:trPr>
          <w:trHeight w:val="567"/>
        </w:trPr>
        <w:tc>
          <w:tcPr>
            <w:tcW w:w="170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FCDD42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C12456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9BDEB8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ction of the non- exposed cohort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BC0CC4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427F77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monstration that outcomes was not present at start of study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20BDE9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2290FF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21827E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follow-up dura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97FF48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of follow up of cohor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292906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 scores</w:t>
            </w:r>
          </w:p>
        </w:tc>
      </w:tr>
      <w:tr w:rsidR="00304CBB" w:rsidRPr="00304CBB" w14:paraId="1A84769B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19D2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 xml:space="preserve">Duncan CN 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2858D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A3A3B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B244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A37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AA7A8" w14:textId="4297E644" w:rsidR="00304CBB" w:rsidRPr="00304CBB" w:rsidRDefault="00971EEF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9DF1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DEC1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6D10D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9706" w14:textId="046481D2" w:rsidR="00304CBB" w:rsidRPr="00304CBB" w:rsidRDefault="00971EEF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304CBB" w:rsidRPr="00304CBB" w14:paraId="7A0E9B18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6DF57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Moghadam K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EDEF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E828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0399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DFD7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B4473" w14:textId="688361D8" w:rsidR="00304CBB" w:rsidRPr="00304CBB" w:rsidRDefault="00971EEF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DC7A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1C76F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CBEC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F766A" w14:textId="70561B00" w:rsidR="00304CBB" w:rsidRPr="00304CBB" w:rsidRDefault="00971EEF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bookmarkEnd w:id="2"/>
      <w:tr w:rsidR="00304CBB" w:rsidRPr="00304CBB" w14:paraId="3E90B1C2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60D8B7" w14:textId="77777777" w:rsidR="00304CBB" w:rsidRPr="00304CBB" w:rsidRDefault="00304CBB" w:rsidP="007206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Forslöw</w:t>
            </w:r>
            <w:proofErr w:type="spellEnd"/>
            <w:r w:rsidRPr="00304CBB">
              <w:rPr>
                <w:rFonts w:ascii="Times New Roman" w:hAnsi="Times New Roman" w:cs="Times New Roman"/>
                <w:sz w:val="20"/>
                <w:szCs w:val="20"/>
              </w:rPr>
              <w:t xml:space="preserve"> U       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6694A9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1E95E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428A0C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B6D276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4EC7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E10F03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9C83E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53F0C6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8DE9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2D238904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23F6" w14:textId="77777777" w:rsidR="00304CBB" w:rsidRPr="00304CBB" w:rsidRDefault="00304CBB" w:rsidP="007206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Au BK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06EF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77A1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35864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2ECA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04D0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B44E0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30BF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0F478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F5457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7404C3F8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1839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Nakaseko</w:t>
            </w:r>
            <w:proofErr w:type="spellEnd"/>
            <w:r w:rsidRPr="00304CBB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1E4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158F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D648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5F00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4A7C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3576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D578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4220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17DD3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624DE488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F1C8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ujii 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8D0E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0E41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A7F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2364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82EEE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D6011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2C77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5A53A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06D4C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3EEAE29E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3322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Vieira AG 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7979D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029F8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6D0F4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13E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68683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33F6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36CBD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7C34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CC628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62187C8F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04AB6D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Rhee CK    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1613E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6C6FE6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0DA55F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DE6AF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D791C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F6C35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717F3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8EB84C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0E830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04CBB" w:rsidRPr="00304CBB" w14:paraId="0D4DD63D" w14:textId="77777777" w:rsidTr="00720659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6F755B" w14:textId="77777777" w:rsidR="00304CBB" w:rsidRPr="00304CBB" w:rsidRDefault="00304CBB" w:rsidP="0072065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ertelli L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F6041E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08C77E" w14:textId="77777777" w:rsidR="00304CBB" w:rsidRPr="00304CBB" w:rsidRDefault="00304CBB" w:rsidP="00720659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DA0962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DA6E1ED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35F52C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0B7C09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A26A6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FD95C2B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0B1BA89" w14:textId="77777777" w:rsidR="00304CBB" w:rsidRPr="00304CBB" w:rsidRDefault="00304CBB" w:rsidP="0072065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0DACF86" w14:textId="674D8097" w:rsidR="00F6419E" w:rsidRPr="001D5B63" w:rsidRDefault="00F6419E">
      <w:pPr>
        <w:rPr>
          <w:rFonts w:hint="eastAsia"/>
          <w:sz w:val="28"/>
          <w:szCs w:val="32"/>
        </w:rPr>
      </w:pPr>
      <w:r w:rsidRPr="001D5B63">
        <w:rPr>
          <w:rFonts w:ascii="Times New Roman" w:hAnsi="Times New Roman" w:cs="Times New Roman"/>
          <w:b/>
          <w:bCs/>
          <w:noProof/>
          <w:szCs w:val="22"/>
        </w:rPr>
        <w:lastRenderedPageBreak/>
        <w:t>Table</w:t>
      </w:r>
      <w:r w:rsidR="00D40936" w:rsidRPr="001D5B63">
        <w:rPr>
          <w:rFonts w:ascii="Times New Roman" w:hAnsi="Times New Roman" w:cs="Times New Roman" w:hint="eastAsia"/>
          <w:b/>
          <w:bCs/>
          <w:noProof/>
          <w:szCs w:val="22"/>
        </w:rPr>
        <w:t xml:space="preserve">. </w:t>
      </w:r>
      <w:r w:rsidR="007B63AB">
        <w:rPr>
          <w:rFonts w:ascii="Times New Roman" w:hAnsi="Times New Roman" w:cs="Times New Roman" w:hint="eastAsia"/>
          <w:b/>
          <w:bCs/>
          <w:noProof/>
          <w:szCs w:val="22"/>
        </w:rPr>
        <w:t>S</w:t>
      </w:r>
      <w:r w:rsidRPr="001D5B63">
        <w:rPr>
          <w:rFonts w:ascii="Times New Roman" w:hAnsi="Times New Roman" w:cs="Times New Roman"/>
          <w:b/>
          <w:bCs/>
          <w:noProof/>
          <w:szCs w:val="22"/>
        </w:rPr>
        <w:t>1</w:t>
      </w:r>
      <w:r w:rsidR="00281AAD">
        <w:rPr>
          <w:rFonts w:ascii="Times New Roman" w:hAnsi="Times New Roman" w:cs="Times New Roman" w:hint="eastAsia"/>
          <w:b/>
          <w:bCs/>
          <w:noProof/>
          <w:szCs w:val="22"/>
        </w:rPr>
        <w:t>.</w:t>
      </w:r>
      <w:r w:rsidR="00720659" w:rsidRPr="001D5B63">
        <w:rPr>
          <w:sz w:val="28"/>
          <w:szCs w:val="32"/>
        </w:rPr>
        <w:t xml:space="preserve"> </w:t>
      </w:r>
      <w:r w:rsidR="00720659" w:rsidRPr="001D5B63">
        <w:rPr>
          <w:rFonts w:ascii="Times New Roman" w:hAnsi="Times New Roman" w:cs="Times New Roman"/>
          <w:b/>
          <w:bCs/>
          <w:noProof/>
          <w:szCs w:val="22"/>
        </w:rPr>
        <w:t>(continued)</w:t>
      </w:r>
    </w:p>
    <w:tbl>
      <w:tblPr>
        <w:tblpPr w:leftFromText="180" w:rightFromText="180" w:vertAnchor="text" w:tblpX="-284" w:tblpY="91"/>
        <w:tblW w:w="14566" w:type="dxa"/>
        <w:tblLayout w:type="fixed"/>
        <w:tblLook w:val="04A0" w:firstRow="1" w:lastRow="0" w:firstColumn="1" w:lastColumn="0" w:noHBand="0" w:noVBand="1"/>
      </w:tblPr>
      <w:tblGrid>
        <w:gridCol w:w="1809"/>
        <w:gridCol w:w="1899"/>
        <w:gridCol w:w="1201"/>
        <w:gridCol w:w="1604"/>
        <w:gridCol w:w="1589"/>
        <w:gridCol w:w="1751"/>
        <w:gridCol w:w="1463"/>
        <w:gridCol w:w="1339"/>
        <w:gridCol w:w="1043"/>
        <w:gridCol w:w="868"/>
      </w:tblGrid>
      <w:tr w:rsidR="00F6419E" w:rsidRPr="00304CBB" w14:paraId="55470FE8" w14:textId="77777777" w:rsidTr="00F6419E">
        <w:trPr>
          <w:trHeight w:val="300"/>
        </w:trPr>
        <w:tc>
          <w:tcPr>
            <w:tcW w:w="180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bookmarkEnd w:id="3"/>
          <w:p w14:paraId="43578D2C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29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CFB1B8" w14:textId="77777777" w:rsidR="00F6419E" w:rsidRPr="00304CBB" w:rsidRDefault="00F6419E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321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E1A66E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3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BA817C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063C60" w14:textId="77777777" w:rsidR="00F6419E" w:rsidRPr="00304CBB" w:rsidRDefault="00F6419E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</w:t>
            </w:r>
          </w:p>
        </w:tc>
      </w:tr>
      <w:tr w:rsidR="00F6419E" w:rsidRPr="00304CBB" w14:paraId="72B4F1B5" w14:textId="77777777" w:rsidTr="00F6419E">
        <w:trPr>
          <w:trHeight w:val="1370"/>
        </w:trPr>
        <w:tc>
          <w:tcPr>
            <w:tcW w:w="180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23A19BD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FA3510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D272A3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ction of the non- exposed cohort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84D085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408185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monstration that outcomes was not present at start of study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B580D1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1B9FEE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D3244F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follow-up dura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24C30B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equate of follow up of cohort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5B4D65" w14:textId="77777777" w:rsidR="00F6419E" w:rsidRPr="00304CBB" w:rsidRDefault="00F6419E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 scores</w:t>
            </w:r>
          </w:p>
        </w:tc>
      </w:tr>
      <w:tr w:rsidR="00F6419E" w:rsidRPr="00304CBB" w14:paraId="21F86C74" w14:textId="77777777" w:rsidTr="00F6419E">
        <w:trPr>
          <w:trHeight w:val="5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99AAD" w14:textId="435E0EF6" w:rsidR="00F6419E" w:rsidRPr="00304CBB" w:rsidRDefault="00F6419E" w:rsidP="00F6419E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Zhang J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FA44E" w14:textId="2440DEA5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F2CCA" w14:textId="041F1162" w:rsidR="00F6419E" w:rsidRPr="00304CBB" w:rsidRDefault="00F6419E" w:rsidP="00F6419E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FCCD" w14:textId="5D1F5E09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01FE2" w14:textId="73BB2E5E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41204" w14:textId="560939B8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41976" w14:textId="5F6CE300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1C74B" w14:textId="046DD66B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52CD" w14:textId="74CCED12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0520B" w14:textId="12D27BB1" w:rsidR="00F6419E" w:rsidRPr="00304CBB" w:rsidRDefault="00F6419E" w:rsidP="00F64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01D1D" w:rsidRPr="00304CBB" w14:paraId="4E99E565" w14:textId="77777777" w:rsidTr="00F6419E">
        <w:trPr>
          <w:trHeight w:val="55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54B632" w14:textId="55063C4E" w:rsidR="00F01D1D" w:rsidRPr="00304CBB" w:rsidRDefault="00F01D1D" w:rsidP="00F01D1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Pham J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DE57BC" w14:textId="3A682E77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0D88A48" w14:textId="19AF43B3" w:rsidR="00F01D1D" w:rsidRPr="00304CBB" w:rsidRDefault="00F01D1D" w:rsidP="00F01D1D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3DD4D4" w14:textId="628F2E3D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51ABFB3" w14:textId="24607926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392B70" w14:textId="3FF45E7F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4459BA" w14:textId="718DE937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332018" w14:textId="5DA4117E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B63055F" w14:textId="022A50EF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D1E062" w14:textId="4EECA768" w:rsidR="00F01D1D" w:rsidRPr="00304CBB" w:rsidRDefault="00F01D1D" w:rsidP="00F01D1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4B66B48" w14:textId="320AFEE2" w:rsidR="00720659" w:rsidRDefault="00A64AD1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A64AD1">
        <w:rPr>
          <w:rFonts w:ascii="Times New Roman" w:hAnsi="Times New Roman" w:cs="Times New Roman" w:hint="eastAsia"/>
          <w:noProof/>
          <w:sz w:val="20"/>
          <w:szCs w:val="20"/>
        </w:rPr>
        <w:t xml:space="preserve">Abbreviations: NOS: Newcastle-Ottawa </w:t>
      </w:r>
      <w:r w:rsidR="00632E23">
        <w:rPr>
          <w:rFonts w:ascii="Times New Roman" w:hAnsi="Times New Roman" w:cs="Times New Roman" w:hint="eastAsia"/>
          <w:noProof/>
          <w:sz w:val="20"/>
          <w:szCs w:val="20"/>
        </w:rPr>
        <w:t>S</w:t>
      </w:r>
      <w:r w:rsidRPr="00A64AD1">
        <w:rPr>
          <w:rFonts w:ascii="Times New Roman" w:hAnsi="Times New Roman" w:cs="Times New Roman" w:hint="eastAsia"/>
          <w:noProof/>
          <w:sz w:val="20"/>
          <w:szCs w:val="20"/>
        </w:rPr>
        <w:t>cale</w:t>
      </w:r>
    </w:p>
    <w:p w14:paraId="0A3FC1CB" w14:textId="77777777" w:rsidR="00720659" w:rsidRDefault="00720659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01B4365" w14:textId="77777777" w:rsidR="00720659" w:rsidRDefault="00720659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A598AB5" w14:textId="77777777" w:rsidR="00720659" w:rsidRDefault="00720659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5764382F" w14:textId="77777777" w:rsidR="00720659" w:rsidRDefault="00720659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358B90DF" w14:textId="77777777" w:rsidR="003533F2" w:rsidRDefault="003533F2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FA7752F" w14:textId="77777777" w:rsidR="007A4FCB" w:rsidRPr="00304CBB" w:rsidRDefault="007A4FCB" w:rsidP="00D540B1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3C59F0F5" w14:textId="628B586F" w:rsidR="00EC6EA6" w:rsidRPr="001D5B63" w:rsidRDefault="00D40936" w:rsidP="00D540B1">
      <w:pPr>
        <w:spacing w:after="0" w:line="480" w:lineRule="auto"/>
        <w:rPr>
          <w:rFonts w:ascii="Times New Roman" w:hAnsi="Times New Roman" w:cs="Times New Roman"/>
          <w:noProof/>
          <w:szCs w:val="22"/>
        </w:rPr>
      </w:pPr>
      <w:r w:rsidRPr="001D5B63">
        <w:rPr>
          <w:rFonts w:ascii="Times New Roman" w:hAnsi="Times New Roman" w:cs="Times New Roman"/>
          <w:b/>
          <w:bCs/>
          <w:noProof/>
          <w:szCs w:val="22"/>
        </w:rPr>
        <w:lastRenderedPageBreak/>
        <w:t>Table</w:t>
      </w:r>
      <w:r w:rsidRPr="001D5B63">
        <w:rPr>
          <w:rFonts w:ascii="Times New Roman" w:hAnsi="Times New Roman" w:cs="Times New Roman" w:hint="eastAsia"/>
          <w:b/>
          <w:bCs/>
          <w:noProof/>
          <w:szCs w:val="22"/>
        </w:rPr>
        <w:t xml:space="preserve">. </w:t>
      </w:r>
      <w:r w:rsidR="007B63AB">
        <w:rPr>
          <w:rFonts w:ascii="Times New Roman" w:hAnsi="Times New Roman" w:cs="Times New Roman" w:hint="eastAsia"/>
          <w:b/>
          <w:bCs/>
          <w:noProof/>
          <w:szCs w:val="22"/>
        </w:rPr>
        <w:t>S</w:t>
      </w:r>
      <w:r w:rsidRPr="001D5B63">
        <w:rPr>
          <w:rFonts w:ascii="Times New Roman" w:hAnsi="Times New Roman" w:cs="Times New Roman" w:hint="eastAsia"/>
          <w:b/>
          <w:bCs/>
          <w:noProof/>
          <w:szCs w:val="22"/>
        </w:rPr>
        <w:t>2</w:t>
      </w:r>
      <w:r w:rsidR="00281AAD">
        <w:rPr>
          <w:rFonts w:ascii="Times New Roman" w:hAnsi="Times New Roman" w:cs="Times New Roman" w:hint="eastAsia"/>
          <w:b/>
          <w:bCs/>
          <w:noProof/>
          <w:szCs w:val="22"/>
        </w:rPr>
        <w:t>.</w:t>
      </w:r>
      <w:r w:rsidR="00EC6EA6" w:rsidRPr="001D5B63">
        <w:rPr>
          <w:rFonts w:ascii="Times New Roman" w:hAnsi="Times New Roman" w:cs="Times New Roman"/>
          <w:noProof/>
          <w:szCs w:val="22"/>
        </w:rPr>
        <w:t xml:space="preserve"> Quality scores of included case-control studies using Newcastle-Ottawa Scale</w:t>
      </w:r>
      <w:r w:rsidR="00A2593D">
        <w:rPr>
          <w:rFonts w:ascii="Times New Roman" w:hAnsi="Times New Roman" w:cs="Times New Roman" w:hint="eastAsia"/>
          <w:noProof/>
          <w:szCs w:val="22"/>
        </w:rPr>
        <w:t>.</w:t>
      </w:r>
    </w:p>
    <w:tbl>
      <w:tblPr>
        <w:tblW w:w="1473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680"/>
        <w:gridCol w:w="1823"/>
        <w:gridCol w:w="1946"/>
        <w:gridCol w:w="1185"/>
        <w:gridCol w:w="1360"/>
        <w:gridCol w:w="1751"/>
        <w:gridCol w:w="1454"/>
        <w:gridCol w:w="1585"/>
        <w:gridCol w:w="1108"/>
        <w:gridCol w:w="838"/>
      </w:tblGrid>
      <w:tr w:rsidR="00304CBB" w:rsidRPr="00304CBB" w14:paraId="754778CB" w14:textId="77777777" w:rsidTr="00720659">
        <w:trPr>
          <w:trHeight w:val="567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CB5D44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4" w:name="_Hlk197610743"/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631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C5B606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32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E4C020" w14:textId="77777777" w:rsidR="00304CBB" w:rsidRPr="00304CBB" w:rsidRDefault="00304CBB" w:rsidP="008B0B8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AB4B16" w14:textId="77777777" w:rsidR="00304CBB" w:rsidRPr="00304CBB" w:rsidRDefault="00304CBB" w:rsidP="00784D5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6C856E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</w:t>
            </w:r>
          </w:p>
        </w:tc>
      </w:tr>
      <w:tr w:rsidR="00304CBB" w:rsidRPr="00304CBB" w14:paraId="36E9CD2D" w14:textId="77777777" w:rsidTr="00720659">
        <w:trPr>
          <w:trHeight w:val="567"/>
        </w:trPr>
        <w:tc>
          <w:tcPr>
            <w:tcW w:w="1680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51F1E78D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CE3F7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 the case definition adequate?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D2491B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presentativeness of the cases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4B6A7F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lection of Controls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1743C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15036E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316070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4D7B7D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8712DF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EBD227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verall scores</w:t>
            </w:r>
          </w:p>
        </w:tc>
      </w:tr>
      <w:tr w:rsidR="00304CBB" w:rsidRPr="00304CBB" w14:paraId="6FDDFEA7" w14:textId="77777777" w:rsidTr="00720659">
        <w:trPr>
          <w:trHeight w:val="567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</w:tcPr>
          <w:p w14:paraId="42711B3A" w14:textId="77777777" w:rsidR="00304CBB" w:rsidRPr="00304CBB" w:rsidRDefault="00304CBB" w:rsidP="005121E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 xml:space="preserve">Nakasone H  </w:t>
            </w:r>
          </w:p>
        </w:tc>
        <w:tc>
          <w:tcPr>
            <w:tcW w:w="182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2E5EC9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F6E8E8" w14:textId="77777777" w:rsidR="00304CBB" w:rsidRPr="00304CBB" w:rsidRDefault="00304CBB" w:rsidP="005121E3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520CB6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BE627C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D4E3A6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2E1E68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518A72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390B43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71C6A1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04CBB" w:rsidRPr="00304CBB" w14:paraId="62A4B480" w14:textId="77777777" w:rsidTr="00F01D1D">
        <w:trPr>
          <w:trHeight w:val="56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49A6" w14:textId="77777777" w:rsidR="00304CBB" w:rsidRPr="00304CBB" w:rsidRDefault="00304CBB" w:rsidP="005121E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 xml:space="preserve">Mo XD     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3E3E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5C1AB" w14:textId="77777777" w:rsidR="00304CBB" w:rsidRPr="00304CBB" w:rsidRDefault="00304CBB" w:rsidP="005121E3">
            <w:pPr>
              <w:ind w:firstLineChars="200" w:firstLine="40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37B3E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9CE3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EA67A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57363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4101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2AB5E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4FAC3" w14:textId="77777777" w:rsidR="00304CBB" w:rsidRPr="00304CBB" w:rsidRDefault="00304CBB" w:rsidP="005121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01D1D" w:rsidRPr="00304CBB" w14:paraId="5C638F28" w14:textId="77777777" w:rsidTr="00720659">
        <w:trPr>
          <w:trHeight w:val="567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54C397" w14:textId="01448FA9" w:rsidR="00F01D1D" w:rsidRPr="00304CBB" w:rsidRDefault="00F01D1D" w:rsidP="00F01D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Huang QS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E0767D" w14:textId="3E47F0CE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32E5761" w14:textId="68EDE155" w:rsidR="00F01D1D" w:rsidRPr="00304CBB" w:rsidRDefault="00F01D1D" w:rsidP="00F01D1D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DAE008" w14:textId="5A590F3E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ED16ACD" w14:textId="223E38A3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FB076C" w14:textId="480F8461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58A8FA" w14:textId="16565BCD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576A7F" w14:textId="0A0C83CB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9D3E4A" w14:textId="1D28BEB1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4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6B608B" w14:textId="1F3AFCE7" w:rsidR="00F01D1D" w:rsidRPr="00304CBB" w:rsidRDefault="00F01D1D" w:rsidP="00F01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</w:tbl>
    <w:bookmarkEnd w:id="4"/>
    <w:p w14:paraId="4D5732BA" w14:textId="3C9402FE" w:rsidR="003A48CF" w:rsidRPr="00E20998" w:rsidRDefault="00A64AD1" w:rsidP="003A48CF">
      <w:pPr>
        <w:rPr>
          <w:rFonts w:ascii="Times New Roman" w:hAnsi="Times New Roman" w:cs="Times New Roman"/>
        </w:rPr>
      </w:pPr>
      <w:r w:rsidRPr="00A64AD1">
        <w:rPr>
          <w:rFonts w:ascii="Times New Roman" w:hAnsi="Times New Roman" w:cs="Times New Roman" w:hint="eastAsia"/>
        </w:rPr>
        <w:t xml:space="preserve">Abbreviations: NOS: Newcastle-Ottawa </w:t>
      </w:r>
      <w:r w:rsidR="00632E23">
        <w:rPr>
          <w:rFonts w:ascii="Times New Roman" w:hAnsi="Times New Roman" w:cs="Times New Roman" w:hint="eastAsia"/>
        </w:rPr>
        <w:t>S</w:t>
      </w:r>
      <w:r w:rsidRPr="00A64AD1">
        <w:rPr>
          <w:rFonts w:ascii="Times New Roman" w:hAnsi="Times New Roman" w:cs="Times New Roman" w:hint="eastAsia"/>
        </w:rPr>
        <w:t>cale</w:t>
      </w:r>
    </w:p>
    <w:sectPr w:rsidR="003A48CF" w:rsidRPr="00E20998" w:rsidSect="00821545">
      <w:footerReference w:type="default" r:id="rId12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6FC6C" w14:textId="77777777" w:rsidR="00796BB2" w:rsidRDefault="00796BB2" w:rsidP="003A48C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FDA61B" w14:textId="77777777" w:rsidR="00796BB2" w:rsidRDefault="00796BB2" w:rsidP="003A48C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6042593"/>
      <w:docPartObj>
        <w:docPartGallery w:val="Page Numbers (Bottom of Page)"/>
        <w:docPartUnique/>
      </w:docPartObj>
    </w:sdtPr>
    <w:sdtContent>
      <w:p w14:paraId="6982D5C9" w14:textId="379F1B8C" w:rsidR="00E62730" w:rsidRDefault="00E62730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162A33" w14:textId="77777777" w:rsidR="00B1188A" w:rsidRDefault="00B1188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0F33E" w14:textId="77777777" w:rsidR="00796BB2" w:rsidRDefault="00796BB2" w:rsidP="003A48C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53A075" w14:textId="77777777" w:rsidR="00796BB2" w:rsidRDefault="00796BB2" w:rsidP="003A48C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5730CEA-304A-477C-BA1D-32951B1ADE28}"/>
    <w:docVar w:name="KY_MEDREF_VERSION" w:val="3"/>
  </w:docVars>
  <w:rsids>
    <w:rsidRoot w:val="00F95288"/>
    <w:rsid w:val="00013104"/>
    <w:rsid w:val="00024827"/>
    <w:rsid w:val="000500C9"/>
    <w:rsid w:val="00086FFE"/>
    <w:rsid w:val="000F7FDD"/>
    <w:rsid w:val="00113924"/>
    <w:rsid w:val="00181978"/>
    <w:rsid w:val="001D37F4"/>
    <w:rsid w:val="001D5B63"/>
    <w:rsid w:val="001E0358"/>
    <w:rsid w:val="00210CC0"/>
    <w:rsid w:val="00217D86"/>
    <w:rsid w:val="002343C3"/>
    <w:rsid w:val="00281AAD"/>
    <w:rsid w:val="002968DB"/>
    <w:rsid w:val="002A5386"/>
    <w:rsid w:val="002B50B9"/>
    <w:rsid w:val="002C17EF"/>
    <w:rsid w:val="00304CBB"/>
    <w:rsid w:val="00320EEF"/>
    <w:rsid w:val="00346859"/>
    <w:rsid w:val="003533F2"/>
    <w:rsid w:val="003A48CF"/>
    <w:rsid w:val="003B6F25"/>
    <w:rsid w:val="003D0796"/>
    <w:rsid w:val="003D4AE9"/>
    <w:rsid w:val="00401185"/>
    <w:rsid w:val="00401AEE"/>
    <w:rsid w:val="00404B25"/>
    <w:rsid w:val="00450F97"/>
    <w:rsid w:val="00483128"/>
    <w:rsid w:val="00494DB7"/>
    <w:rsid w:val="004B7275"/>
    <w:rsid w:val="00502EA6"/>
    <w:rsid w:val="0051277F"/>
    <w:rsid w:val="005154BA"/>
    <w:rsid w:val="00540BB8"/>
    <w:rsid w:val="00570291"/>
    <w:rsid w:val="00632E23"/>
    <w:rsid w:val="00662BBB"/>
    <w:rsid w:val="006E0069"/>
    <w:rsid w:val="00720659"/>
    <w:rsid w:val="00730D92"/>
    <w:rsid w:val="0078479F"/>
    <w:rsid w:val="00784D50"/>
    <w:rsid w:val="00796BB2"/>
    <w:rsid w:val="007A4FCB"/>
    <w:rsid w:val="007B63AB"/>
    <w:rsid w:val="007C7E5A"/>
    <w:rsid w:val="00821545"/>
    <w:rsid w:val="0082398E"/>
    <w:rsid w:val="0084640A"/>
    <w:rsid w:val="00864706"/>
    <w:rsid w:val="008745AB"/>
    <w:rsid w:val="008951D8"/>
    <w:rsid w:val="00895320"/>
    <w:rsid w:val="008B0B81"/>
    <w:rsid w:val="008F1472"/>
    <w:rsid w:val="0097137F"/>
    <w:rsid w:val="00971EEF"/>
    <w:rsid w:val="009839A2"/>
    <w:rsid w:val="00987B52"/>
    <w:rsid w:val="009C6576"/>
    <w:rsid w:val="00A1765B"/>
    <w:rsid w:val="00A2593D"/>
    <w:rsid w:val="00A36542"/>
    <w:rsid w:val="00A37435"/>
    <w:rsid w:val="00A47224"/>
    <w:rsid w:val="00A64AD1"/>
    <w:rsid w:val="00A6755A"/>
    <w:rsid w:val="00AB0CE1"/>
    <w:rsid w:val="00AF0160"/>
    <w:rsid w:val="00B1188A"/>
    <w:rsid w:val="00B276FC"/>
    <w:rsid w:val="00B46A8C"/>
    <w:rsid w:val="00B50915"/>
    <w:rsid w:val="00B51152"/>
    <w:rsid w:val="00B642EE"/>
    <w:rsid w:val="00B80018"/>
    <w:rsid w:val="00B82919"/>
    <w:rsid w:val="00BB29F2"/>
    <w:rsid w:val="00BC4311"/>
    <w:rsid w:val="00BC51F1"/>
    <w:rsid w:val="00BE1B6A"/>
    <w:rsid w:val="00BE35F9"/>
    <w:rsid w:val="00BF16E6"/>
    <w:rsid w:val="00C0216E"/>
    <w:rsid w:val="00C50CCA"/>
    <w:rsid w:val="00CF6134"/>
    <w:rsid w:val="00D40936"/>
    <w:rsid w:val="00D540B1"/>
    <w:rsid w:val="00DB60ED"/>
    <w:rsid w:val="00E20998"/>
    <w:rsid w:val="00E62730"/>
    <w:rsid w:val="00EC6EA6"/>
    <w:rsid w:val="00EF0A3D"/>
    <w:rsid w:val="00F01D1C"/>
    <w:rsid w:val="00F01D1D"/>
    <w:rsid w:val="00F20912"/>
    <w:rsid w:val="00F21CE7"/>
    <w:rsid w:val="00F6419E"/>
    <w:rsid w:val="00F85AD1"/>
    <w:rsid w:val="00F85E54"/>
    <w:rsid w:val="00F9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28F9EC"/>
  <w15:chartTrackingRefBased/>
  <w15:docId w15:val="{437FE4D6-4CC7-468A-80A7-44DAD0FFE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8C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52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5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52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52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52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528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52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52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52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52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5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5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52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52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52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52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52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52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52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5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52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52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5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52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52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52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5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52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52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48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48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48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48CF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821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7</Pages>
  <Words>523</Words>
  <Characters>3104</Characters>
  <Application>Microsoft Office Word</Application>
  <DocSecurity>0</DocSecurity>
  <Lines>282</Lines>
  <Paragraphs>22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情缘 星月</dc:creator>
  <cp:keywords/>
  <dc:description/>
  <cp:lastModifiedBy>情缘 星月</cp:lastModifiedBy>
  <cp:revision>59</cp:revision>
  <dcterms:created xsi:type="dcterms:W3CDTF">2025-05-08T04:46:00Z</dcterms:created>
  <dcterms:modified xsi:type="dcterms:W3CDTF">2025-05-28T15:49:00Z</dcterms:modified>
</cp:coreProperties>
</file>